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le S1.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  <w:lang w:val="en-US"/>
        </w:rPr>
        <w:t>Proposed process to explain stress-induced wound healing attenuation.</w:t>
      </w:r>
      <w:bookmarkEnd w:id="0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55210" cy="304482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597" t="13615" r="-4" b="15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Mechanism of superoxide anion production and subsequent WST-1 reduc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 increase in superoxide an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- </w:t>
      </w:r>
      <w:r>
        <w:rPr>
          <w:rFonts w:cs="Times New Roman" w:ascii="Times New Roman" w:hAnsi="Times New Roman"/>
          <w:sz w:val="24"/>
          <w:szCs w:val="24"/>
          <w:lang w:val="en-US"/>
        </w:rPr>
        <w:t>induced WST-1 reduction results from the activation of the enzyme complex NADPH oxidase . Activation of NADPH oxidase is induced by phosphorylation of cytosolic subunits (hitherto identified subunits: p67phox, p47phox, p40phox, and RacGDP) and their subsequent translocation to membrane-bound subunits (hitherto identified: gp91phox p22phox) to form the complex . Notably, higher activation by a higher amount of NADPH oxidase complex formation results in higher superoxide an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uction. An increase in NADPH oxidase complex formation is likely to result from increases in the number of NADPH oxidase subunits combined with phosphorylation of cytosolic subunits. Ou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ay comprises cytokine and LPS-induced stimulation of the expression of the NADPH oxidase subunits p22phox, p47phox, and p67phox, and subsequent activation with PMA, a substance that activates PKC, which in turn induces phosphorylation of cytosolic subunits . Thus, our 48h incubation procedure induces superoxide anion production in a standardized wa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Our stress-control group showed an increase in superoxide anion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duced WST-1 reduction over tim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iven that the four samples of a control person (obtained during an 80-min interval starting 165 min after catheter insertion) showed an increasing superoxide an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duction over time, and given the standardiz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imulation procedure, we assume that the catheter insertion (and thus the open wound application) may promote additional expression of NADPH oxidase subunits prior to the standardiz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imulation procedure. Indeed, wound induction promotes thrombocytes to secrete the enzyme thrombin . Thrombin in turn stimulates monocytes to secrete inflammatory cytokines such as IFN-γ and TNF-α, which may further stimulate monocytes by autocrine and paracrine signal mediation . Interestingly, IFN-γ and TNF-α are both capable of stimulating expression of NADPH oxidase subunits . IFN-γ also increases expression of TLR 4, a well-known LPS-receptor . LPS (which is used as a stimulant in the subsequent standardized stimulation procedure) similarly increases NADPH oxidase subunit expression . In sum, this prior activation is assumed to result in increased NADPH oxidase subunit and LPS-receptor expression and may thus represent a kind of wound-induced priming of circulating monocytes as the precursors of M1 macrophages. We speculate that this hypothesized priming effect is responsible for the increase in superoxide ani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duction over time in our stress-control group. </w:t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We observed lower WST-1 reduction in our stress group that is statistically mediated by NE increas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NE has been repeatedly shown to inhibit LPS-induced production of pro-inflammatory cytokines such as TNF-α . Given the NE-induced inhibition of stimulated cytokine release by monocytes, NE may inhibit monocyte / macrophage cytokine release either dur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ound priming period and / or dur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iation period when LPS, TNF-α, and IFN-γ are used as stimulating agents. Consequently, NE may reduce cytokine concentrations and thus lower expression of NADPH oxidase subunits as prerequisites of NADPH oxidase activation.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 xml:space="preserve">References 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Sakai M, Vonderheit A, Wei X, Kuttel C, Stemmer A (2009) A novel biofuel cell harvesting energy from activated human macrophages. Biosens Bioelectron 25: 68-7</w:t>
      </w:r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2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 El-Benna J, Dang PM, Gougerot-Pocidalo MA, Elbim C (2005) Phagocyte NADPH oxidase: a multicomponent enzyme essential for host defenses. Arch Immunol Ther Exp (Warsz) 53: 199-206.</w:t>
      </w:r>
      <w:bookmarkEnd w:id="12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3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 Bedard K, Krause KH (2007) The NOX family of ROS-generating NADPH oxidases: physiology and pathophysiology. Physiol Rev 87: 245-313.</w:t>
      </w:r>
      <w:bookmarkEnd w:id="13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4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 He S, Blomback M, Bark N, Johnsson H, Wallen NH (2010) The direct thrombin inhibitors (argatroban, bivalirudin and lepirudin) and the indirect Xa-inhibitor (danaparoid) increase fibrin network porosity and thus facilitate fibrinolysis. Thromb Haemost 103: 1076-1084.</w:t>
      </w:r>
      <w:bookmarkEnd w:id="14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5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5. Mahdavian Delavary B, van der Veer WM, van Egmond M, Niessen FB, Beelen RH (2011) Macrophages in skin injury and repair. Immunobiology 216: 753-762.</w:t>
      </w:r>
      <w:bookmarkEnd w:id="15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6" w:name="_ENREF_6"/>
      <w:r>
        <w:rPr>
          <w:rFonts w:cs="Times New Roman" w:ascii="Times New Roman" w:hAnsi="Times New Roman"/>
          <w:sz w:val="24"/>
          <w:szCs w:val="24"/>
          <w:lang w:val="en-US" w:eastAsia="en-US"/>
        </w:rPr>
        <w:t>6. Schroder K, Hertzog PJ, Ravasi T, Hume DA (2004) Interferon-gamma: an overview of signals, mechanisms and functions. J Leukoc Biol 75: 163-189.</w:t>
      </w:r>
      <w:bookmarkEnd w:id="16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7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. Gauss KA, Nelson-Overton LK, Siemsen DW, Gao Y, DeLeo FR, et al. (2007) Role of NF-kappaB in transcriptional regulation of the phagocyte NADPH oxidase by tumor necrosis factor-alpha. J Leukoc Biol 82: 729-741.</w:t>
      </w:r>
      <w:bookmarkEnd w:id="17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8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>8. DeLeo FR, Renee J, McCormick S, Nakamura M, Apicella M, et al. (1998) Neutrophils exposed to bacterial lipopolysaccharide upregulate NADPH oxidase assembly. J Clin Invest 101: 455-463.</w:t>
      </w:r>
      <w:bookmarkEnd w:id="18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9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>9. van der Poll T, Jansen J, Endert E, Sauerwein HP, van Deventer SJ (1994) Noradrenaline inhibits lipopolysaccharide-induced tumor necrosis factor and interleukin 6 production in human whole blood. Infect Immun 62: 2046-2050.</w:t>
      </w:r>
      <w:bookmarkEnd w:id="19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 Verhoeckx KC, Doornbos RP, van der Greef J, Witkamp RF, Rodenburg RJ (2005) Inhibitory effects of the beta-adrenergic receptor agonist zilpaterol on the LPS-induced production of TNF-alpha in vitro and in vivo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J Vet Pharmacol Ther 28: 531-537.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eichen">
    <w:name w:val="Sprechblasentext Zeiche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4:11:00Z</dcterms:created>
  <dc:creator>ulrike</dc:creator>
  <dc:description/>
  <cp:keywords/>
  <dc:language>en-US</dc:language>
  <cp:lastModifiedBy>Petra Wirtz</cp:lastModifiedBy>
  <dcterms:modified xsi:type="dcterms:W3CDTF">2013-01-11T14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